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569E" w:rsidRDefault="0062569E" w:rsidP="00B77672">
      <w:pPr>
        <w:tabs>
          <w:tab w:val="left" w:pos="567"/>
        </w:tabs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62569E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Table </w:t>
      </w:r>
      <w:r w:rsidR="00BE5912" w:rsidRPr="0062569E">
        <w:rPr>
          <w:rFonts w:asciiTheme="minorHAnsi" w:hAnsiTheme="minorHAnsi" w:cstheme="minorHAnsi"/>
          <w:b/>
          <w:bCs/>
          <w:sz w:val="24"/>
          <w:szCs w:val="24"/>
          <w:lang w:val="en-GB"/>
        </w:rPr>
        <w:t>S</w:t>
      </w:r>
      <w:r w:rsidR="00BE5912">
        <w:rPr>
          <w:rFonts w:asciiTheme="minorHAnsi" w:hAnsiTheme="minorHAnsi" w:cstheme="minorHAnsi"/>
          <w:b/>
          <w:bCs/>
          <w:sz w:val="24"/>
          <w:szCs w:val="24"/>
          <w:lang w:val="en-GB"/>
        </w:rPr>
        <w:t>1</w:t>
      </w:r>
      <w:r w:rsidR="00BE5912" w:rsidRPr="0062569E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</w:p>
    <w:p w:rsidR="003A6EEB" w:rsidRPr="003A6EEB" w:rsidRDefault="003A6EEB" w:rsidP="00B77672">
      <w:pPr>
        <w:tabs>
          <w:tab w:val="left" w:pos="567"/>
        </w:tabs>
        <w:spacing w:line="480" w:lineRule="auto"/>
        <w:rPr>
          <w:rFonts w:asciiTheme="minorHAnsi" w:hAnsiTheme="minorHAnsi" w:cstheme="minorHAnsi"/>
          <w:i/>
          <w:iCs/>
          <w:sz w:val="24"/>
          <w:szCs w:val="24"/>
          <w:lang w:val="en-GB"/>
        </w:rPr>
      </w:pPr>
      <w:r w:rsidRPr="003A6EEB">
        <w:rPr>
          <w:rFonts w:asciiTheme="minorHAnsi" w:hAnsiTheme="minorHAnsi" w:cstheme="minorHAnsi"/>
          <w:i/>
          <w:iCs/>
          <w:sz w:val="24"/>
          <w:szCs w:val="24"/>
          <w:lang w:val="en-GB"/>
        </w:rPr>
        <w:t>Content of the treatment manuals</w:t>
      </w:r>
      <w:r w:rsidR="00192690">
        <w:rPr>
          <w:rFonts w:asciiTheme="minorHAnsi" w:hAnsiTheme="minorHAnsi" w:cstheme="minorHAnsi"/>
          <w:i/>
          <w:iCs/>
          <w:sz w:val="24"/>
          <w:szCs w:val="24"/>
          <w:lang w:val="en-GB"/>
        </w:rPr>
        <w:t>.</w:t>
      </w:r>
    </w:p>
    <w:p w:rsidR="00B77672" w:rsidRPr="003A6EEB" w:rsidRDefault="003A6EEB" w:rsidP="00B77672">
      <w:pPr>
        <w:spacing w:before="440"/>
        <w:rPr>
          <w:rFonts w:asciiTheme="minorHAnsi" w:eastAsia="Cambria" w:hAnsiTheme="minorHAnsi" w:cstheme="minorHAnsi"/>
          <w:b/>
          <w:bCs/>
          <w:sz w:val="24"/>
          <w:szCs w:val="24"/>
          <w:lang w:val="en-US"/>
        </w:rPr>
      </w:pPr>
      <w:proofErr w:type="spellStart"/>
      <w:r w:rsidRPr="003A6EEB">
        <w:rPr>
          <w:rFonts w:asciiTheme="minorHAnsi" w:eastAsia="Cambria" w:hAnsiTheme="minorHAnsi" w:cstheme="minorHAnsi"/>
          <w:b/>
          <w:bCs/>
          <w:sz w:val="24"/>
          <w:szCs w:val="24"/>
          <w:lang w:val="en-US"/>
        </w:rPr>
        <w:t>ICBT-i</w:t>
      </w:r>
      <w:proofErr w:type="spellEnd"/>
      <w:r w:rsidR="00B77672" w:rsidRPr="003A6EEB">
        <w:rPr>
          <w:rFonts w:asciiTheme="minorHAnsi" w:eastAsia="Cambria" w:hAnsiTheme="minorHAnsi" w:cstheme="minorHAnsi"/>
          <w:b/>
          <w:bCs/>
          <w:sz w:val="24"/>
          <w:szCs w:val="24"/>
          <w:lang w:val="en-US"/>
        </w:rPr>
        <w:t xml:space="preserve"> (experimental group)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4074"/>
        <w:gridCol w:w="3196"/>
      </w:tblGrid>
      <w:tr w:rsidR="00B77672" w:rsidRPr="00BD547B" w:rsidTr="0004702A">
        <w:trPr>
          <w:trHeight w:val="495"/>
        </w:trPr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Module</w:t>
            </w:r>
            <w:proofErr w:type="spellEnd"/>
          </w:p>
        </w:tc>
        <w:tc>
          <w:tcPr>
            <w:tcW w:w="407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Content</w:t>
            </w:r>
            <w:proofErr w:type="spellEnd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/</w:t>
            </w: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Psychoeducation</w:t>
            </w:r>
            <w:proofErr w:type="spellEnd"/>
          </w:p>
        </w:tc>
        <w:tc>
          <w:tcPr>
            <w:tcW w:w="319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Homework</w:t>
            </w:r>
            <w:proofErr w:type="spellEnd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/Tasks</w:t>
            </w:r>
          </w:p>
        </w:tc>
      </w:tr>
      <w:tr w:rsidR="00B77672" w:rsidRPr="00BD547B" w:rsidTr="0004702A">
        <w:trPr>
          <w:trHeight w:val="765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1.a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Introduction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Facts about sleep and insomnia. Introduction to the sleep diary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Sleep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diary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</w:tr>
      <w:tr w:rsidR="00B77672" w:rsidRPr="00B90001" w:rsidTr="0004702A">
        <w:trPr>
          <w:trHeight w:val="132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1b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CBT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Information about cognitive behavioral therapy (CBT), CBT model for insomnia and facts about sleep medication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Goal formulat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Make a plan for sleep medication (if taking any).</w:t>
            </w:r>
          </w:p>
        </w:tc>
      </w:tr>
      <w:tr w:rsidR="00B77672" w:rsidRPr="00B90001" w:rsidTr="0004702A">
        <w:trPr>
          <w:trHeight w:val="132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1c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Tired or Sleepy - Myths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 xml:space="preserve">Understanding the difference between being tired and sleepy. </w:t>
            </w: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Learning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bout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sleep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yth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Worksheet: My fatigu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Calculate sleep duration and sleep efficiency.</w:t>
            </w:r>
          </w:p>
        </w:tc>
      </w:tr>
      <w:tr w:rsidR="00B77672" w:rsidRPr="00B90001" w:rsidTr="0004702A">
        <w:trPr>
          <w:trHeight w:val="1875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2a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Sleep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Rhythm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 Relaxation and visualization exercises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Calculate sleep compression window and begin 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erform quick relaxation and visualization exercises.</w:t>
            </w:r>
          </w:p>
        </w:tc>
      </w:tr>
      <w:tr w:rsidR="00B77672" w:rsidRPr="00B90001" w:rsidTr="0004702A">
        <w:trPr>
          <w:trHeight w:val="132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2b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The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bed’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signals  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Information about stimulus control and strategies to use when feeling tired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Turn away the clock.</w:t>
            </w:r>
          </w:p>
        </w:tc>
      </w:tr>
      <w:tr w:rsidR="00B77672" w:rsidRPr="00B90001" w:rsidTr="0004702A">
        <w:trPr>
          <w:trHeight w:val="1875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3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Daytim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Bedtime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Facts about daylight and daytime activities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 xml:space="preserve">Sleep compression. 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Worksheet: Assess and plan your daytime and bedtime routines.</w:t>
            </w:r>
          </w:p>
        </w:tc>
      </w:tr>
      <w:tr w:rsidR="00B77672" w:rsidRPr="00BD547B" w:rsidTr="0004702A">
        <w:trPr>
          <w:trHeight w:val="216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lastRenderedPageBreak/>
              <w:t>4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Here is where you are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indfulnes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cceptanc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 xml:space="preserve">Continue to map and plan your daytime and bedtime routines.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Exercis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: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indfulnes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cceptanc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</w:tr>
      <w:tr w:rsidR="00B77672" w:rsidRPr="00B90001" w:rsidTr="0004702A">
        <w:trPr>
          <w:trHeight w:val="2715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5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anaging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Thoughts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Identify myths and thought traps. Challenge automatic thoughts. Behavioral experiments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Continue to map and plan your daytime and bedtime routines. Exercise: Mindfulness and acceptanc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Find and manage your thoughts.</w:t>
            </w:r>
          </w:p>
        </w:tc>
      </w:tr>
      <w:tr w:rsidR="00B77672" w:rsidRPr="00B90001" w:rsidTr="0004702A">
        <w:trPr>
          <w:trHeight w:val="327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6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Hygiene - Keeping Sleep Clean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Sleep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hygien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.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Nap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Continue to map and plan your daytime and bedtime routines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Mindfulness and acceptanc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Find and manage your thoughts. Reflect on internal and external sleep hygiene.</w:t>
            </w:r>
          </w:p>
        </w:tc>
      </w:tr>
      <w:tr w:rsidR="00B77672" w:rsidRPr="00BD547B" w:rsidTr="0004702A">
        <w:trPr>
          <w:trHeight w:val="327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7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or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Thoughts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or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cceptance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Module for deepening and working further with previous tools (relaxation exercises, mindfulness, or thoughts)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Continue to map and plan your daytime and bedtime routines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Mindfulness and acceptanc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Managing thoughts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 xml:space="preserve">Worksheet: Become your own sleep detective.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Choos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n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dvanced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exercis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</w:tr>
      <w:tr w:rsidR="00B77672" w:rsidRPr="00BD547B" w:rsidTr="0004702A">
        <w:trPr>
          <w:trHeight w:val="3270"/>
        </w:trPr>
        <w:tc>
          <w:tcPr>
            <w:tcW w:w="17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lastRenderedPageBreak/>
              <w:t>8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So Far and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head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Plan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head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.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Evaluat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diary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leep compression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Stimulus control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Work on daytime and bedtime routines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Mindfulness and acceptanc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ercise: Managing thoughts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Worksheet: Become your own sleep detective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Worksheet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: My plan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head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</w:tr>
    </w:tbl>
    <w:p w:rsidR="00B77672" w:rsidRPr="00BD547B" w:rsidRDefault="00B77672" w:rsidP="00B77672">
      <w:pPr>
        <w:rPr>
          <w:rFonts w:asciiTheme="minorHAnsi" w:eastAsia="Cambria" w:hAnsiTheme="minorHAnsi" w:cstheme="minorHAnsi"/>
          <w:sz w:val="24"/>
          <w:szCs w:val="24"/>
        </w:rPr>
      </w:pPr>
      <w:r w:rsidRPr="00BD547B">
        <w:rPr>
          <w:rFonts w:asciiTheme="minorHAnsi" w:eastAsia="Cambria" w:hAnsiTheme="minorHAnsi" w:cstheme="minorHAnsi"/>
          <w:sz w:val="24"/>
          <w:szCs w:val="24"/>
        </w:rPr>
        <w:t xml:space="preserve"> </w:t>
      </w:r>
    </w:p>
    <w:p w:rsidR="00B77672" w:rsidRPr="00BD547B" w:rsidRDefault="00B77672" w:rsidP="00B77672">
      <w:pPr>
        <w:rPr>
          <w:rFonts w:asciiTheme="minorHAnsi" w:eastAsia="Cambria" w:hAnsiTheme="minorHAnsi" w:cstheme="minorHAnsi"/>
          <w:sz w:val="24"/>
          <w:szCs w:val="24"/>
        </w:rPr>
      </w:pPr>
    </w:p>
    <w:p w:rsidR="00B77672" w:rsidRPr="00BD547B" w:rsidRDefault="00B77672" w:rsidP="00B77672">
      <w:pPr>
        <w:rPr>
          <w:rFonts w:asciiTheme="minorHAnsi" w:eastAsia="Cambria" w:hAnsiTheme="minorHAnsi" w:cstheme="minorHAnsi"/>
          <w:sz w:val="24"/>
          <w:szCs w:val="24"/>
        </w:rPr>
      </w:pPr>
      <w:r w:rsidRPr="00BD547B">
        <w:rPr>
          <w:rFonts w:asciiTheme="minorHAnsi" w:eastAsia="Cambria" w:hAnsiTheme="minorHAnsi" w:cstheme="minorHAnsi"/>
          <w:sz w:val="24"/>
          <w:szCs w:val="24"/>
        </w:rPr>
        <w:t xml:space="preserve"> </w:t>
      </w:r>
    </w:p>
    <w:p w:rsidR="00B77672" w:rsidRPr="003A6EEB" w:rsidRDefault="00B77672" w:rsidP="00B77672">
      <w:pPr>
        <w:rPr>
          <w:rFonts w:asciiTheme="minorHAnsi" w:eastAsia="Cambria" w:hAnsiTheme="minorHAnsi" w:cstheme="minorHAnsi"/>
          <w:b/>
          <w:bCs/>
          <w:sz w:val="24"/>
          <w:szCs w:val="24"/>
          <w:lang w:val="en-US"/>
        </w:rPr>
      </w:pPr>
      <w:r w:rsidRPr="003A6EEB">
        <w:rPr>
          <w:rFonts w:asciiTheme="minorHAnsi" w:eastAsia="Cambria" w:hAnsiTheme="minorHAnsi" w:cstheme="minorHAnsi"/>
          <w:b/>
          <w:bCs/>
          <w:sz w:val="24"/>
          <w:szCs w:val="24"/>
          <w:lang w:val="en-US"/>
        </w:rPr>
        <w:t>IAR (Control Group)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3770"/>
        <w:gridCol w:w="3280"/>
      </w:tblGrid>
      <w:tr w:rsidR="00B77672" w:rsidRPr="00BD547B" w:rsidTr="0004702A">
        <w:trPr>
          <w:trHeight w:val="495"/>
        </w:trPr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Module</w:t>
            </w:r>
            <w:proofErr w:type="spellEnd"/>
          </w:p>
        </w:tc>
        <w:tc>
          <w:tcPr>
            <w:tcW w:w="37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Content</w:t>
            </w:r>
            <w:proofErr w:type="spellEnd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/</w:t>
            </w: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Psychoeducation</w:t>
            </w:r>
            <w:proofErr w:type="spellEnd"/>
          </w:p>
        </w:tc>
        <w:tc>
          <w:tcPr>
            <w:tcW w:w="32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77672" w:rsidRPr="00BD547B" w:rsidRDefault="00B77672" w:rsidP="0004702A">
            <w:pPr>
              <w:jc w:val="center"/>
              <w:rPr>
                <w:rFonts w:asciiTheme="minorHAnsi" w:eastAsia="Cambria" w:hAnsiTheme="minorHAnsi" w:cstheme="minorHAnsi"/>
                <w:b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Homework</w:t>
            </w:r>
            <w:proofErr w:type="spellEnd"/>
            <w:r w:rsidRPr="00BD547B">
              <w:rPr>
                <w:rFonts w:asciiTheme="minorHAnsi" w:eastAsia="Cambria" w:hAnsiTheme="minorHAnsi" w:cstheme="minorHAnsi"/>
                <w:b/>
                <w:sz w:val="24"/>
                <w:szCs w:val="24"/>
              </w:rPr>
              <w:t>/Tasks</w:t>
            </w:r>
          </w:p>
        </w:tc>
      </w:tr>
      <w:tr w:rsidR="00B77672" w:rsidRPr="00B90001" w:rsidTr="0004702A">
        <w:trPr>
          <w:trHeight w:val="765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1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Introduction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About internet treatment and the treatment structure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</w:p>
        </w:tc>
      </w:tr>
      <w:tr w:rsidR="00B77672" w:rsidRPr="00B90001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2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Extended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Relaxation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Receive information about how extended relaxation works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extended relaxation twice a day for 5 days and record them.</w:t>
            </w:r>
          </w:p>
        </w:tc>
      </w:tr>
      <w:tr w:rsidR="00B77672" w:rsidRPr="00B90001" w:rsidTr="0004702A">
        <w:trPr>
          <w:trHeight w:val="1485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3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Extended Relaxation in the Whole Body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Receive information about abdominal breathing and how full-body extended relaxation works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abdominal breathing. Practice full-body extended relaxation twice a day for 5 days and record them.</w:t>
            </w:r>
          </w:p>
        </w:tc>
      </w:tr>
      <w:tr w:rsidR="00B77672" w:rsidRPr="00B90001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4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Short Relaxation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Receive information about short relaxation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short relaxation twice a day for the week and record the exercises.</w:t>
            </w:r>
          </w:p>
        </w:tc>
      </w:tr>
      <w:tr w:rsidR="00B77672" w:rsidRPr="00B90001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5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Conditioned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Relaxation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Learn what conditioned relaxation is and use a relaxation word during relaxation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conditioned relaxation twice a day for the week and record the exercises.</w:t>
            </w:r>
          </w:p>
        </w:tc>
      </w:tr>
      <w:tr w:rsidR="00B77672" w:rsidRPr="00B90001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6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ctive Relaxation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Learn what active relaxation is and get instructions on how active relaxation works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active relaxation twice a day for the week and record the exercises.</w:t>
            </w:r>
          </w:p>
        </w:tc>
      </w:tr>
      <w:tr w:rsidR="00B77672" w:rsidRPr="00B90001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lastRenderedPageBreak/>
              <w:t>7a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Quick Relaxation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relaxing in natural situations and reduce the time it takes to relax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quick relaxation twice a day for 3 days and record the relaxation exercises.</w:t>
            </w:r>
          </w:p>
        </w:tc>
      </w:tr>
      <w:tr w:rsidR="00B77672" w:rsidRPr="00B90001" w:rsidTr="0004702A">
        <w:trPr>
          <w:trHeight w:val="1605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7b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Quick Relaxation in More Challenging Situations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quick relaxation in more challenging situations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>Practice quick relaxation 15-20 times per day and record them.</w:t>
            </w:r>
          </w:p>
        </w:tc>
      </w:tr>
      <w:tr w:rsidR="00B77672" w:rsidRPr="00BD547B" w:rsidTr="0004702A">
        <w:trPr>
          <w:trHeight w:val="1050"/>
        </w:trPr>
        <w:tc>
          <w:tcPr>
            <w:tcW w:w="197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8.</w:t>
            </w:r>
          </w:p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Recap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aintenance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r w:rsidRPr="00BD547B">
              <w:rPr>
                <w:rFonts w:asciiTheme="minorHAnsi" w:eastAsia="Cambria" w:hAnsiTheme="minorHAnsi" w:cstheme="minorHAnsi"/>
                <w:sz w:val="24"/>
                <w:szCs w:val="24"/>
                <w:lang w:val="en-US"/>
              </w:rPr>
              <w:t xml:space="preserve">Summary. Information about setbacks and relapses. </w:t>
            </w:r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Information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about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aintenanc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7672" w:rsidRPr="00BD547B" w:rsidRDefault="00B77672" w:rsidP="0004702A">
            <w:pPr>
              <w:spacing w:line="240" w:lineRule="auto"/>
              <w:rPr>
                <w:rFonts w:asciiTheme="minorHAnsi" w:eastAsia="Cambria" w:hAnsiTheme="minorHAnsi" w:cstheme="minorHAnsi"/>
                <w:sz w:val="24"/>
                <w:szCs w:val="24"/>
              </w:rPr>
            </w:pP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Creat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a </w:t>
            </w:r>
            <w:proofErr w:type="spellStart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>maintenance</w:t>
            </w:r>
            <w:proofErr w:type="spellEnd"/>
            <w:r w:rsidRPr="00BD547B">
              <w:rPr>
                <w:rFonts w:asciiTheme="minorHAnsi" w:eastAsia="Cambria" w:hAnsiTheme="minorHAnsi" w:cstheme="minorHAnsi"/>
                <w:sz w:val="24"/>
                <w:szCs w:val="24"/>
              </w:rPr>
              <w:t xml:space="preserve"> plan.</w:t>
            </w:r>
          </w:p>
        </w:tc>
      </w:tr>
    </w:tbl>
    <w:p w:rsidR="0062094A" w:rsidRPr="00181506" w:rsidRDefault="0062094A" w:rsidP="00B77672">
      <w:pPr>
        <w:shd w:val="clear" w:color="auto" w:fill="FFFFFF"/>
        <w:rPr>
          <w:rFonts w:asciiTheme="minorHAnsi" w:eastAsia="Cambria" w:hAnsiTheme="minorHAnsi" w:cstheme="minorHAnsi"/>
          <w:sz w:val="24"/>
          <w:szCs w:val="24"/>
          <w:lang w:val="en-GB"/>
        </w:rPr>
      </w:pPr>
    </w:p>
    <w:p w:rsidR="0062094A" w:rsidRPr="00181506" w:rsidRDefault="0062094A" w:rsidP="00B77672">
      <w:pPr>
        <w:shd w:val="clear" w:color="auto" w:fill="FFFFFF"/>
        <w:rPr>
          <w:rFonts w:asciiTheme="minorHAnsi" w:eastAsia="Cambria" w:hAnsiTheme="minorHAnsi" w:cstheme="minorHAnsi"/>
          <w:sz w:val="24"/>
          <w:szCs w:val="24"/>
          <w:lang w:val="en-US"/>
        </w:rPr>
      </w:pPr>
    </w:p>
    <w:p w:rsidR="00B77672" w:rsidRPr="00181506" w:rsidRDefault="00B77672" w:rsidP="00B77672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181506">
        <w:rPr>
          <w:rFonts w:asciiTheme="minorHAnsi" w:hAnsiTheme="minorHAnsi" w:cstheme="minorHAnsi"/>
          <w:i/>
          <w:sz w:val="24"/>
          <w:szCs w:val="24"/>
          <w:lang w:val="en-GB"/>
        </w:rPr>
        <w:t>Note</w:t>
      </w:r>
      <w:r w:rsidRPr="00181506"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  <w:proofErr w:type="spellStart"/>
      <w:r w:rsidRPr="00181506">
        <w:rPr>
          <w:rFonts w:asciiTheme="minorHAnsi" w:hAnsiTheme="minorHAnsi" w:cstheme="minorHAnsi"/>
          <w:sz w:val="24"/>
          <w:szCs w:val="24"/>
          <w:lang w:val="en-GB"/>
        </w:rPr>
        <w:t>ICBT-i</w:t>
      </w:r>
      <w:proofErr w:type="spellEnd"/>
      <w:r w:rsidRPr="00181506">
        <w:rPr>
          <w:rFonts w:asciiTheme="minorHAnsi" w:hAnsiTheme="minorHAnsi" w:cstheme="minorHAnsi"/>
          <w:sz w:val="24"/>
          <w:szCs w:val="24"/>
          <w:lang w:val="en-GB"/>
        </w:rPr>
        <w:t xml:space="preserve"> = Internet-based Cognitive Behavioural Therapy for Insomnia, IAR = Internet-based Applied Relaxation. </w:t>
      </w:r>
    </w:p>
    <w:p w:rsidR="00B77672" w:rsidRPr="00181506" w:rsidRDefault="00B77672" w:rsidP="00B77672">
      <w:pPr>
        <w:shd w:val="clear" w:color="auto" w:fill="FFFFFF"/>
        <w:rPr>
          <w:rFonts w:asciiTheme="minorHAnsi" w:eastAsia="Cambria" w:hAnsiTheme="minorHAnsi" w:cstheme="minorHAnsi"/>
          <w:sz w:val="24"/>
          <w:szCs w:val="24"/>
          <w:lang w:val="en-GB"/>
        </w:rPr>
      </w:pPr>
    </w:p>
    <w:p w:rsidR="00281B58" w:rsidRPr="00181506" w:rsidRDefault="00281B58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281B58" w:rsidRPr="0018150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72"/>
    <w:rsid w:val="00000241"/>
    <w:rsid w:val="00025FDE"/>
    <w:rsid w:val="00065CE9"/>
    <w:rsid w:val="00091A63"/>
    <w:rsid w:val="000942A8"/>
    <w:rsid w:val="00097D94"/>
    <w:rsid w:val="000A2740"/>
    <w:rsid w:val="000E072E"/>
    <w:rsid w:val="000F00D1"/>
    <w:rsid w:val="0012173B"/>
    <w:rsid w:val="001319D0"/>
    <w:rsid w:val="00137409"/>
    <w:rsid w:val="00162469"/>
    <w:rsid w:val="00165C9E"/>
    <w:rsid w:val="00181506"/>
    <w:rsid w:val="001904EC"/>
    <w:rsid w:val="00192690"/>
    <w:rsid w:val="001927EC"/>
    <w:rsid w:val="001A2B59"/>
    <w:rsid w:val="001C73E5"/>
    <w:rsid w:val="001C7B92"/>
    <w:rsid w:val="001E1AC9"/>
    <w:rsid w:val="001F4EF5"/>
    <w:rsid w:val="00204CBB"/>
    <w:rsid w:val="00207E48"/>
    <w:rsid w:val="002122B0"/>
    <w:rsid w:val="0023138F"/>
    <w:rsid w:val="00250BED"/>
    <w:rsid w:val="00266376"/>
    <w:rsid w:val="00277D60"/>
    <w:rsid w:val="00281B58"/>
    <w:rsid w:val="002A3739"/>
    <w:rsid w:val="002B2E0B"/>
    <w:rsid w:val="002C1D54"/>
    <w:rsid w:val="002D3239"/>
    <w:rsid w:val="002D6F1F"/>
    <w:rsid w:val="00321061"/>
    <w:rsid w:val="00322A69"/>
    <w:rsid w:val="00342103"/>
    <w:rsid w:val="00381C8D"/>
    <w:rsid w:val="003A6EEB"/>
    <w:rsid w:val="003B28AA"/>
    <w:rsid w:val="003D19E4"/>
    <w:rsid w:val="004049D0"/>
    <w:rsid w:val="004B23AF"/>
    <w:rsid w:val="004B6531"/>
    <w:rsid w:val="004D4E58"/>
    <w:rsid w:val="00540C36"/>
    <w:rsid w:val="00562646"/>
    <w:rsid w:val="005A235A"/>
    <w:rsid w:val="005C54F9"/>
    <w:rsid w:val="005D3E4C"/>
    <w:rsid w:val="00601E55"/>
    <w:rsid w:val="00604E1C"/>
    <w:rsid w:val="0062094A"/>
    <w:rsid w:val="00624478"/>
    <w:rsid w:val="0062569E"/>
    <w:rsid w:val="00673E36"/>
    <w:rsid w:val="006774BB"/>
    <w:rsid w:val="0069584B"/>
    <w:rsid w:val="006F1A05"/>
    <w:rsid w:val="00726A7D"/>
    <w:rsid w:val="00732EFF"/>
    <w:rsid w:val="00737A74"/>
    <w:rsid w:val="00794A7F"/>
    <w:rsid w:val="007A3DC9"/>
    <w:rsid w:val="007C29FF"/>
    <w:rsid w:val="007F1FD5"/>
    <w:rsid w:val="00832A58"/>
    <w:rsid w:val="008621A6"/>
    <w:rsid w:val="00874034"/>
    <w:rsid w:val="008830D3"/>
    <w:rsid w:val="0088315A"/>
    <w:rsid w:val="00883B46"/>
    <w:rsid w:val="008A6831"/>
    <w:rsid w:val="008A701C"/>
    <w:rsid w:val="008A756E"/>
    <w:rsid w:val="008F2061"/>
    <w:rsid w:val="00911271"/>
    <w:rsid w:val="00914F03"/>
    <w:rsid w:val="0092187D"/>
    <w:rsid w:val="00936461"/>
    <w:rsid w:val="00940CF4"/>
    <w:rsid w:val="009469CE"/>
    <w:rsid w:val="009517E3"/>
    <w:rsid w:val="00963AC7"/>
    <w:rsid w:val="009A606C"/>
    <w:rsid w:val="00A13F97"/>
    <w:rsid w:val="00A300F4"/>
    <w:rsid w:val="00AA1798"/>
    <w:rsid w:val="00B3344D"/>
    <w:rsid w:val="00B77672"/>
    <w:rsid w:val="00B80B20"/>
    <w:rsid w:val="00B90001"/>
    <w:rsid w:val="00BA0AA5"/>
    <w:rsid w:val="00BD547B"/>
    <w:rsid w:val="00BE5912"/>
    <w:rsid w:val="00BF7386"/>
    <w:rsid w:val="00C01909"/>
    <w:rsid w:val="00C06C30"/>
    <w:rsid w:val="00C12E3B"/>
    <w:rsid w:val="00C20459"/>
    <w:rsid w:val="00C219DA"/>
    <w:rsid w:val="00C33365"/>
    <w:rsid w:val="00C61C41"/>
    <w:rsid w:val="00C75DD6"/>
    <w:rsid w:val="00CA5EE0"/>
    <w:rsid w:val="00CE2121"/>
    <w:rsid w:val="00CE4CC9"/>
    <w:rsid w:val="00CF016D"/>
    <w:rsid w:val="00D078CE"/>
    <w:rsid w:val="00D4204C"/>
    <w:rsid w:val="00D61038"/>
    <w:rsid w:val="00D61A7C"/>
    <w:rsid w:val="00D65885"/>
    <w:rsid w:val="00D71755"/>
    <w:rsid w:val="00D9543C"/>
    <w:rsid w:val="00DA181F"/>
    <w:rsid w:val="00DF0B49"/>
    <w:rsid w:val="00E31FC7"/>
    <w:rsid w:val="00E44FE6"/>
    <w:rsid w:val="00E54AD6"/>
    <w:rsid w:val="00F2535C"/>
    <w:rsid w:val="00F31706"/>
    <w:rsid w:val="00F41759"/>
    <w:rsid w:val="00F459ED"/>
    <w:rsid w:val="00FA59B8"/>
    <w:rsid w:val="00FC432A"/>
    <w:rsid w:val="00FD408A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998A489-5B25-1F46-94F5-C818EC73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672"/>
    <w:pPr>
      <w:spacing w:line="276" w:lineRule="auto"/>
    </w:pPr>
    <w:rPr>
      <w:rFonts w:ascii="Arial" w:eastAsia="Arial" w:hAnsi="Arial" w:cs="Arial"/>
      <w:kern w:val="0"/>
      <w:sz w:val="22"/>
      <w:szCs w:val="22"/>
      <w:lang w:val="sv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5912"/>
    <w:rPr>
      <w:rFonts w:ascii="Arial" w:eastAsia="Arial" w:hAnsi="Arial" w:cs="Arial"/>
      <w:kern w:val="0"/>
      <w:sz w:val="22"/>
      <w:szCs w:val="22"/>
      <w:lang w:val="sv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9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Bothelius</dc:creator>
  <cp:keywords/>
  <dc:description/>
  <cp:lastModifiedBy>Kristoffer Bothelius</cp:lastModifiedBy>
  <cp:revision>2</cp:revision>
  <dcterms:created xsi:type="dcterms:W3CDTF">2024-08-28T12:31:00Z</dcterms:created>
  <dcterms:modified xsi:type="dcterms:W3CDTF">2024-08-28T12:31:00Z</dcterms:modified>
</cp:coreProperties>
</file>